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2D7C1" w14:textId="6965AA83" w:rsidR="002121C2" w:rsidRPr="002121C2" w:rsidRDefault="002121C2" w:rsidP="002121C2">
      <w:pPr>
        <w:spacing w:line="480" w:lineRule="auto"/>
        <w:rPr>
          <w:rFonts w:ascii="Times New Roman" w:hAnsi="Times New Roman" w:cs="Times New Roman"/>
          <w:b/>
          <w:bCs/>
        </w:rPr>
      </w:pPr>
      <w:r w:rsidRPr="002121C2">
        <w:rPr>
          <w:rFonts w:ascii="Times New Roman" w:hAnsi="Times New Roman" w:cs="Times New Roman"/>
          <w:b/>
          <w:bCs/>
        </w:rPr>
        <w:t>S</w:t>
      </w:r>
      <w:r w:rsidR="003118D5">
        <w:rPr>
          <w:rFonts w:ascii="Times New Roman" w:hAnsi="Times New Roman" w:cs="Times New Roman" w:hint="eastAsia"/>
          <w:b/>
          <w:bCs/>
        </w:rPr>
        <w:t>2</w:t>
      </w:r>
      <w:r w:rsidRPr="002121C2">
        <w:rPr>
          <w:rFonts w:ascii="Times New Roman" w:hAnsi="Times New Roman" w:cs="Times New Roman"/>
          <w:b/>
          <w:bCs/>
        </w:rPr>
        <w:t xml:space="preserve"> Methods: </w:t>
      </w:r>
      <w:r w:rsidR="00E3015D">
        <w:rPr>
          <w:rFonts w:ascii="Times New Roman" w:hAnsi="Times New Roman" w:cs="Times New Roman" w:hint="eastAsia"/>
          <w:b/>
          <w:bCs/>
        </w:rPr>
        <w:t xml:space="preserve">Statistical </w:t>
      </w:r>
      <w:r w:rsidR="004D0906">
        <w:rPr>
          <w:rFonts w:ascii="Times New Roman" w:hAnsi="Times New Roman" w:cs="Times New Roman" w:hint="eastAsia"/>
          <w:b/>
          <w:bCs/>
        </w:rPr>
        <w:t xml:space="preserve">details and </w:t>
      </w:r>
      <w:r w:rsidR="00852AE8">
        <w:rPr>
          <w:rFonts w:ascii="Times New Roman" w:hAnsi="Times New Roman" w:cs="Times New Roman" w:hint="eastAsia"/>
          <w:b/>
          <w:bCs/>
        </w:rPr>
        <w:t>additional</w:t>
      </w:r>
      <w:r w:rsidR="004D0906">
        <w:rPr>
          <w:rFonts w:ascii="Times New Roman" w:hAnsi="Times New Roman" w:cs="Times New Roman" w:hint="eastAsia"/>
          <w:b/>
          <w:bCs/>
        </w:rPr>
        <w:t xml:space="preserve"> analyses for </w:t>
      </w:r>
      <w:r w:rsidR="00E3015D">
        <w:rPr>
          <w:rFonts w:ascii="Times New Roman" w:hAnsi="Times New Roman" w:cs="Times New Roman" w:hint="eastAsia"/>
          <w:b/>
          <w:bCs/>
        </w:rPr>
        <w:t>the p</w:t>
      </w:r>
      <w:r w:rsidRPr="002121C2">
        <w:rPr>
          <w:rFonts w:ascii="Times New Roman" w:hAnsi="Times New Roman" w:cs="Times New Roman"/>
          <w:b/>
          <w:bCs/>
        </w:rPr>
        <w:t xml:space="preserve">refectural analysis of the relationship between COVID-19 statistics and life expectancy changes. </w:t>
      </w:r>
    </w:p>
    <w:p w14:paraId="22823EF6" w14:textId="3307E1A0" w:rsidR="00B063E1" w:rsidRPr="00B063E1" w:rsidRDefault="00B063E1" w:rsidP="00021355">
      <w:pPr>
        <w:pStyle w:val="Paragraph"/>
        <w:spacing w:line="480" w:lineRule="auto"/>
        <w:ind w:firstLine="0"/>
        <w:rPr>
          <w:rFonts w:eastAsiaTheme="minorEastAsia"/>
          <w:b/>
          <w:bCs/>
          <w:color w:val="000000" w:themeColor="text1"/>
          <w:sz w:val="21"/>
          <w:szCs w:val="21"/>
          <w:u w:val="single"/>
          <w:lang w:eastAsia="ja-JP"/>
        </w:rPr>
      </w:pPr>
      <w:r w:rsidRPr="00B063E1">
        <w:rPr>
          <w:rFonts w:eastAsiaTheme="minorEastAsia" w:hint="eastAsia"/>
          <w:b/>
          <w:bCs/>
          <w:color w:val="000000" w:themeColor="text1"/>
          <w:sz w:val="21"/>
          <w:szCs w:val="21"/>
          <w:u w:val="single"/>
          <w:lang w:eastAsia="ja-JP"/>
        </w:rPr>
        <w:t>Heteroscedasticity and non-normality</w:t>
      </w:r>
    </w:p>
    <w:p w14:paraId="120861C5" w14:textId="3F331EF6" w:rsidR="0042272F" w:rsidRDefault="00E3015D" w:rsidP="00021355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w:r>
        <w:rPr>
          <w:rFonts w:eastAsiaTheme="minorEastAsia" w:hint="eastAsia"/>
          <w:color w:val="000000" w:themeColor="text1"/>
          <w:sz w:val="21"/>
          <w:szCs w:val="21"/>
          <w:lang w:eastAsia="ja-JP"/>
        </w:rPr>
        <w:t>As described in the main text, we</w:t>
      </w:r>
      <w:r w:rsidR="00A41B12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conduct</w:t>
      </w:r>
      <w:r w:rsidR="00AB30B7">
        <w:rPr>
          <w:rFonts w:eastAsiaTheme="minorEastAsia" w:hint="eastAsia"/>
          <w:color w:val="000000" w:themeColor="text1"/>
          <w:sz w:val="21"/>
          <w:szCs w:val="21"/>
          <w:lang w:eastAsia="ja-JP"/>
        </w:rPr>
        <w:t>ed</w:t>
      </w:r>
      <w:r w:rsidR="00A41B12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ordinary least square (OLS) regression with linear terms of covariates</w:t>
      </w:r>
      <w:r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in our analyses</w:t>
      </w:r>
      <w:r w:rsidR="0042272F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as follows: </w:t>
      </w:r>
    </w:p>
    <w:p w14:paraId="117BF148" w14:textId="640C7AC0" w:rsidR="0042272F" w:rsidRPr="0042272F" w:rsidRDefault="0042272F" w:rsidP="00021355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m:oMathPara>
        <m:oMath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∆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~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1</m:t>
              </m:r>
            </m:sub>
          </m:sSub>
          <m:func>
            <m:funcPr>
              <m:ctrlPr>
                <w:rPr>
                  <w:rFonts w:ascii="Cambria Math" w:eastAsiaTheme="minorEastAsia" w:hAnsi="Cambria Math"/>
                  <w:i/>
                  <w:color w:val="000000" w:themeColor="text1"/>
                  <w:sz w:val="21"/>
                  <w:szCs w:val="21"/>
                  <w:lang w:eastAsia="ja-JP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  <w:color w:val="000000" w:themeColor="text1"/>
                  <w:sz w:val="21"/>
                  <w:szCs w:val="21"/>
                  <w:lang w:eastAsia="ja-JP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  <w:sz w:val="21"/>
                      <w:szCs w:val="21"/>
                      <w:lang w:eastAsia="ja-JP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color w:val="000000" w:themeColor="text1"/>
                      <w:sz w:val="21"/>
                      <w:szCs w:val="21"/>
                      <w:lang w:eastAsia="ja-JP"/>
                    </w:rPr>
                    <m:t>X</m:t>
                  </m:r>
                </m:e>
              </m:d>
            </m:e>
          </m:func>
          <m:r>
            <w:rPr>
              <w:rFonts w:ascii="Cambria Math" w:eastAsiaTheme="minorEastAsia" w:hAnsi="Cambria Math"/>
              <w:color w:val="000000" w:themeColor="text1"/>
              <w:sz w:val="21"/>
              <w:szCs w:val="21"/>
              <w:lang w:eastAsia="ja-JP"/>
            </w:rPr>
            <m:t>,</m:t>
          </m:r>
        </m:oMath>
      </m:oMathPara>
    </w:p>
    <w:p w14:paraId="17C7C60C" w14:textId="7017D259" w:rsidR="00CD5ABA" w:rsidRPr="00866C97" w:rsidRDefault="0042272F" w:rsidP="006C4556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w:r>
        <w:rPr>
          <w:rFonts w:eastAsiaTheme="minorEastAsia"/>
          <w:color w:val="000000" w:themeColor="text1"/>
          <w:sz w:val="21"/>
          <w:szCs w:val="21"/>
          <w:lang w:eastAsia="ja-JP"/>
        </w:rPr>
        <w:t>W</w:t>
      </w:r>
      <w:r w:rsidRPr="0042272F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here </w:t>
      </w:r>
      <m:oMath>
        <m:r>
          <w:rPr>
            <w:rFonts w:ascii="Cambria Math" w:eastAsiaTheme="minorEastAsia" w:hAnsi="Cambria Math"/>
            <w:color w:val="000000" w:themeColor="text1"/>
            <w:sz w:val="21"/>
            <w:szCs w:val="21"/>
            <w:lang w:eastAsia="ja-JP"/>
          </w:rPr>
          <m:t>X</m:t>
        </m:r>
      </m:oMath>
      <w:r w:rsidRPr="0042272F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stands for covariates. </w:t>
      </w:r>
      <w:r w:rsidR="00CD5ABA" w:rsidRPr="0042272F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Given that the sample size (n=47, which is the number of prefectures in Japan) is small, and that the residuals in OLS regression showed heteroscedasticity and non-normality in some </w:t>
      </w:r>
      <w:r w:rsidR="00CD5ABA" w:rsidRPr="00236012">
        <w:rPr>
          <w:rFonts w:eastAsiaTheme="minorEastAsia"/>
          <w:color w:val="000000" w:themeColor="text1"/>
          <w:sz w:val="21"/>
          <w:szCs w:val="21"/>
          <w:lang w:eastAsia="ja-JP"/>
        </w:rPr>
        <w:t>analyses</w:t>
      </w:r>
      <w:r w:rsidR="000C561D" w:rsidRPr="00236012">
        <w:rPr>
          <w:rFonts w:eastAsiaTheme="minorEastAsia" w:hint="eastAsia"/>
          <w:color w:val="000000" w:themeColor="text1"/>
          <w:sz w:val="21"/>
          <w:szCs w:val="21"/>
          <w:lang w:eastAsia="ja-JP"/>
        </w:rPr>
        <w:t>(S1 Table)</w:t>
      </w:r>
      <w:r w:rsidR="00CD5ABA" w:rsidRPr="0023601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, </w:t>
      </w:r>
      <w:r w:rsidR="00DF7E16" w:rsidRPr="00236012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standard errors were computed using the HC3 estimator </w:t>
      </w:r>
      <w:r w:rsidR="00DF7E16" w:rsidRPr="00236012">
        <w:rPr>
          <w:rFonts w:eastAsiaTheme="minorEastAsia"/>
          <w:color w:val="000000" w:themeColor="text1"/>
          <w:sz w:val="21"/>
          <w:szCs w:val="21"/>
          <w:lang w:eastAsia="ja-JP"/>
        </w:rPr>
        <w:fldChar w:fldCharType="begin" w:fldLock="1"/>
      </w:r>
      <w:r w:rsidR="00971BE7" w:rsidRPr="00236012">
        <w:rPr>
          <w:rFonts w:eastAsiaTheme="minorEastAsia"/>
          <w:color w:val="000000" w:themeColor="text1"/>
          <w:sz w:val="21"/>
          <w:szCs w:val="21"/>
          <w:lang w:eastAsia="ja-JP"/>
        </w:rPr>
        <w:instrText>ADDIN paperpile_citation &lt;clusterId&gt;I267W527L898P629&lt;/clusterId&gt;&lt;metadata&gt;&lt;citation&gt;&lt;id&gt;d0e01536-37c5-4c39-b86a-3a4b4f183b05&lt;/id&gt;&lt;/citation&gt;&lt;citation&gt;&lt;id&gt;3836910d-9553-48cf-bb60-137cf16575ec&lt;/id&gt;&lt;/citation&gt;&lt;/metadata&gt;&lt;data&gt;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&lt;/data&gt; \* MERGEFORMAT</w:instrText>
      </w:r>
      <w:r w:rsidR="00DF7E16" w:rsidRPr="00236012">
        <w:rPr>
          <w:rFonts w:eastAsiaTheme="minorEastAsia"/>
          <w:color w:val="000000" w:themeColor="text1"/>
          <w:sz w:val="21"/>
          <w:szCs w:val="21"/>
          <w:lang w:eastAsia="ja-JP"/>
        </w:rPr>
        <w:fldChar w:fldCharType="separate"/>
      </w:r>
      <w:r w:rsidR="007A1379">
        <w:rPr>
          <w:rFonts w:eastAsiaTheme="minorEastAsia"/>
          <w:noProof/>
          <w:color w:val="000000" w:themeColor="text1"/>
          <w:sz w:val="21"/>
          <w:szCs w:val="21"/>
          <w:lang w:eastAsia="ja-JP"/>
        </w:rPr>
        <w:t>[1,2]</w:t>
      </w:r>
      <w:r w:rsidR="00DF7E16" w:rsidRPr="00236012">
        <w:rPr>
          <w:rFonts w:eastAsiaTheme="minorEastAsia"/>
          <w:color w:val="000000" w:themeColor="text1"/>
          <w:sz w:val="21"/>
          <w:szCs w:val="21"/>
          <w:lang w:eastAsia="ja-JP"/>
        </w:rPr>
        <w:fldChar w:fldCharType="end"/>
      </w:r>
      <w:r w:rsidR="00DF7E16" w:rsidRPr="00236012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with further validation by </w:t>
      </w:r>
      <w:r w:rsidR="00E3015D" w:rsidRPr="00236012">
        <w:rPr>
          <w:rFonts w:eastAsiaTheme="minorEastAsia"/>
          <w:color w:val="000000" w:themeColor="text1"/>
          <w:sz w:val="21"/>
          <w:szCs w:val="21"/>
          <w:lang w:eastAsia="ja-JP"/>
        </w:rPr>
        <w:t>wild bootstrap</w:t>
      </w:r>
      <w:r w:rsidR="00EB7959" w:rsidRPr="00236012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inferen</w:t>
      </w:r>
      <w:r w:rsidR="008B45B1" w:rsidRPr="00236012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ce </w:t>
      </w:r>
      <w:r w:rsidR="008B45B1" w:rsidRPr="00236012">
        <w:rPr>
          <w:rFonts w:eastAsiaTheme="minorEastAsia"/>
          <w:color w:val="000000" w:themeColor="text1"/>
          <w:sz w:val="21"/>
          <w:szCs w:val="21"/>
          <w:lang w:eastAsia="ja-JP"/>
        </w:rPr>
        <w:fldChar w:fldCharType="begin" w:fldLock="1"/>
      </w:r>
      <w:r w:rsidR="008B45B1" w:rsidRPr="00236012">
        <w:rPr>
          <w:rFonts w:eastAsiaTheme="minorEastAsia"/>
          <w:color w:val="000000" w:themeColor="text1"/>
          <w:sz w:val="21"/>
          <w:szCs w:val="21"/>
          <w:lang w:eastAsia="ja-JP"/>
        </w:rPr>
        <w:instrText>ADDIN paperpile_citation &lt;clusterId&gt;Y749M799I281F812&lt;/clusterId&gt;&lt;metadata&gt;&lt;citation&gt;&lt;id&gt;a4f8f834-55f6-4db0-9254-50d13c8ab91f&lt;/id&gt;&lt;/citation&gt;&lt;/metadata&gt;&lt;data&gt;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&lt;/data&gt; \* MERGEFORMAT</w:instrText>
      </w:r>
      <w:r w:rsidR="008B45B1" w:rsidRPr="00236012">
        <w:rPr>
          <w:rFonts w:eastAsiaTheme="minorEastAsia"/>
          <w:color w:val="000000" w:themeColor="text1"/>
          <w:sz w:val="21"/>
          <w:szCs w:val="21"/>
          <w:lang w:eastAsia="ja-JP"/>
        </w:rPr>
        <w:fldChar w:fldCharType="separate"/>
      </w:r>
      <w:r w:rsidR="007A1379">
        <w:rPr>
          <w:rFonts w:eastAsiaTheme="minorEastAsia"/>
          <w:noProof/>
          <w:color w:val="000000" w:themeColor="text1"/>
          <w:sz w:val="21"/>
          <w:szCs w:val="21"/>
          <w:lang w:eastAsia="ja-JP"/>
        </w:rPr>
        <w:t>[3]</w:t>
      </w:r>
      <w:r w:rsidR="008B45B1" w:rsidRPr="00236012">
        <w:rPr>
          <w:rFonts w:eastAsiaTheme="minorEastAsia"/>
          <w:color w:val="000000" w:themeColor="text1"/>
          <w:sz w:val="21"/>
          <w:szCs w:val="21"/>
          <w:lang w:eastAsia="ja-JP"/>
        </w:rPr>
        <w:fldChar w:fldCharType="end"/>
      </w:r>
      <w:r w:rsidR="006C4556" w:rsidRPr="00236012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(comparison of results from </w:t>
      </w:r>
      <w:r w:rsidR="00CD5ABA" w:rsidRPr="00236012">
        <w:rPr>
          <w:rFonts w:eastAsiaTheme="minorEastAsia"/>
          <w:color w:val="000000" w:themeColor="text1"/>
          <w:sz w:val="21"/>
          <w:szCs w:val="21"/>
          <w:lang w:eastAsia="ja-JP"/>
        </w:rPr>
        <w:t>HC3 and wild bootstrap</w:t>
      </w:r>
      <w:r w:rsidR="00EB7959" w:rsidRPr="00236012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inference</w:t>
      </w:r>
      <w:r w:rsidR="00CD5ABA" w:rsidRPr="00236012">
        <w:rPr>
          <w:rFonts w:eastAsiaTheme="minorEastAsia"/>
          <w:color w:val="000000" w:themeColor="text1"/>
          <w:sz w:val="21"/>
          <w:szCs w:val="21"/>
          <w:lang w:eastAsia="ja-JP"/>
        </w:rPr>
        <w:t xml:space="preserve"> </w:t>
      </w:r>
      <w:r w:rsidR="006C4556" w:rsidRPr="00236012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are shown in </w:t>
      </w:r>
      <w:r w:rsidR="00CD5ABA" w:rsidRPr="00236012">
        <w:rPr>
          <w:rFonts w:eastAsiaTheme="minorEastAsia"/>
          <w:color w:val="000000" w:themeColor="text1"/>
          <w:sz w:val="21"/>
          <w:szCs w:val="21"/>
          <w:lang w:eastAsia="ja-JP"/>
        </w:rPr>
        <w:t>S2 Table)</w:t>
      </w:r>
    </w:p>
    <w:p w14:paraId="5297A281" w14:textId="245C7752" w:rsidR="004D0906" w:rsidRPr="00866C97" w:rsidRDefault="00B063E1" w:rsidP="0042272F">
      <w:pPr>
        <w:pStyle w:val="Paragraph"/>
        <w:spacing w:line="480" w:lineRule="auto"/>
        <w:ind w:firstLine="0"/>
        <w:rPr>
          <w:rFonts w:eastAsiaTheme="minorEastAsia"/>
          <w:b/>
          <w:bCs/>
          <w:color w:val="000000" w:themeColor="text1"/>
          <w:sz w:val="21"/>
          <w:szCs w:val="21"/>
          <w:u w:val="single"/>
          <w:lang w:eastAsia="ja-JP"/>
        </w:rPr>
      </w:pPr>
      <w:r w:rsidRPr="00866C97">
        <w:rPr>
          <w:rFonts w:eastAsiaTheme="minorEastAsia" w:hint="eastAsia"/>
          <w:b/>
          <w:bCs/>
          <w:color w:val="000000" w:themeColor="text1"/>
          <w:sz w:val="21"/>
          <w:szCs w:val="21"/>
          <w:u w:val="single"/>
          <w:lang w:eastAsia="ja-JP"/>
        </w:rPr>
        <w:t>Linearity assumption</w:t>
      </w:r>
    </w:p>
    <w:p w14:paraId="0304788C" w14:textId="450D79A4" w:rsidR="00B063E1" w:rsidRPr="00866C97" w:rsidRDefault="00B063E1" w:rsidP="00B063E1">
      <w:pPr>
        <w:pStyle w:val="Paragraph"/>
        <w:spacing w:line="480" w:lineRule="auto"/>
        <w:ind w:firstLine="840"/>
        <w:rPr>
          <w:rFonts w:eastAsiaTheme="minorEastAsia"/>
          <w:color w:val="000000" w:themeColor="text1"/>
          <w:sz w:val="21"/>
          <w:szCs w:val="21"/>
          <w:lang w:eastAsia="ja-JP"/>
        </w:rPr>
      </w:pPr>
      <w:r w:rsidRPr="00866C97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In addition to </w:t>
      </w:r>
      <w:r w:rsidRPr="00866C97">
        <w:rPr>
          <w:rFonts w:eastAsiaTheme="minorEastAsia"/>
          <w:color w:val="000000" w:themeColor="text1"/>
          <w:sz w:val="21"/>
          <w:szCs w:val="21"/>
          <w:lang w:eastAsia="ja-JP"/>
        </w:rPr>
        <w:t>the</w:t>
      </w:r>
      <w:r w:rsidRPr="00866C97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OLS regression with linear terms for covariates, we also tested the model with additional quadratic terms as follows: </w:t>
      </w:r>
    </w:p>
    <w:p w14:paraId="4C9B46E1" w14:textId="7526FC9A" w:rsidR="00B063E1" w:rsidRPr="00866C97" w:rsidRDefault="00B063E1" w:rsidP="00B063E1">
      <w:pPr>
        <w:pStyle w:val="Paragraph"/>
        <w:spacing w:line="480" w:lineRule="auto"/>
        <w:ind w:firstLine="840"/>
        <w:rPr>
          <w:rFonts w:eastAsiaTheme="minorEastAsia"/>
          <w:i/>
          <w:color w:val="000000" w:themeColor="text1"/>
          <w:sz w:val="21"/>
          <w:szCs w:val="21"/>
          <w:lang w:eastAsia="ja-JP"/>
        </w:rPr>
      </w:pPr>
      <m:oMathPara>
        <m:oMath>
          <m:r>
            <w:rPr>
              <w:rFonts w:ascii="Cambria Math" w:hAnsi="Cambria Math"/>
              <w:sz w:val="21"/>
              <w:szCs w:val="21"/>
            </w:rPr>
            <m:t>∆</m:t>
          </m:r>
          <m:sSub>
            <m:sSub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e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</m:sSub>
          <m:r>
            <w:rPr>
              <w:rFonts w:ascii="Cambria Math" w:hAnsi="Cambria Math"/>
              <w:sz w:val="21"/>
              <w:szCs w:val="21"/>
            </w:rPr>
            <m:t xml:space="preserve">~ </m:t>
          </m:r>
          <m:sSub>
            <m:sSub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β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0</m:t>
              </m:r>
            </m:sub>
          </m:sSub>
          <m: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β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1</m:t>
              </m:r>
            </m:sub>
          </m:sSub>
          <m:func>
            <m:func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sz w:val="21"/>
                  <w:szCs w:val="21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1"/>
                      <w:szCs w:val="21"/>
                      <w:lang w:eastAsia="ja-JP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1"/>
                      <w:szCs w:val="21"/>
                      <w:lang w:eastAsia="ja-JP"/>
                    </w:rPr>
                    <m:t>X</m:t>
                  </m:r>
                </m:e>
              </m:d>
            </m:e>
          </m:func>
          <m:r>
            <w:rPr>
              <w:rFonts w:ascii="Cambria Math" w:hAnsi="Cambria Math"/>
              <w:sz w:val="21"/>
              <w:szCs w:val="21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1"/>
                  <w:szCs w:val="21"/>
                </w:rPr>
              </m:ctrlPr>
            </m:sSubPr>
            <m:e>
              <m:r>
                <w:rPr>
                  <w:rFonts w:ascii="Cambria Math" w:hAnsi="Cambria Math"/>
                  <w:sz w:val="21"/>
                  <w:szCs w:val="21"/>
                </w:rPr>
                <m:t>β</m:t>
              </m:r>
            </m:e>
            <m:sub>
              <m:r>
                <w:rPr>
                  <w:rFonts w:ascii="Cambria Math" w:hAnsi="Cambria Math"/>
                  <w:sz w:val="21"/>
                  <w:szCs w:val="21"/>
                </w:rPr>
                <m:t>2</m:t>
              </m:r>
            </m:sub>
          </m:sSub>
          <m:sSup>
            <m:sSupPr>
              <m:ctrlPr>
                <w:rPr>
                  <w:rFonts w:ascii="Cambria Math" w:eastAsiaTheme="minorEastAsia" w:hAnsi="Cambria Math"/>
                  <w:i/>
                  <w:sz w:val="21"/>
                  <w:szCs w:val="21"/>
                  <w:lang w:eastAsia="ja-JP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1"/>
                      <w:szCs w:val="21"/>
                    </w:rPr>
                  </m:ctrlPr>
                </m:dPr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1"/>
                          <w:szCs w:val="2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1"/>
                          <w:szCs w:val="21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1"/>
                              <w:szCs w:val="2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1"/>
                              <w:szCs w:val="21"/>
                            </w:rPr>
                            <m:t>X</m:t>
                          </m:r>
                        </m:e>
                      </m:d>
                    </m:e>
                  </m:func>
                </m:e>
              </m:d>
            </m:e>
            <m:sup>
              <m:r>
                <w:rPr>
                  <w:rFonts w:ascii="Cambria Math" w:eastAsiaTheme="minorEastAsia" w:hAnsi="Cambria Math"/>
                  <w:sz w:val="21"/>
                  <w:szCs w:val="21"/>
                  <w:lang w:eastAsia="ja-JP"/>
                </w:rPr>
                <m:t>2</m:t>
              </m:r>
            </m:sup>
          </m:sSup>
          <m:r>
            <w:rPr>
              <w:rFonts w:ascii="Cambria Math" w:eastAsiaTheme="minorEastAsia" w:hAnsi="Cambria Math"/>
              <w:sz w:val="21"/>
              <w:szCs w:val="21"/>
              <w:lang w:eastAsia="ja-JP"/>
            </w:rPr>
            <m:t>.</m:t>
          </m:r>
        </m:oMath>
      </m:oMathPara>
    </w:p>
    <w:p w14:paraId="54D4CDD1" w14:textId="7B600FEB" w:rsidR="00B063E1" w:rsidRPr="00866C97" w:rsidRDefault="00B063E1" w:rsidP="00B063E1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w:r w:rsidRPr="00866C97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We </w:t>
      </w:r>
      <w:r w:rsidRPr="00866C97">
        <w:rPr>
          <w:rFonts w:eastAsiaTheme="minorEastAsia"/>
          <w:color w:val="000000" w:themeColor="text1"/>
          <w:sz w:val="21"/>
          <w:szCs w:val="21"/>
          <w:lang w:eastAsia="ja-JP"/>
        </w:rPr>
        <w:t>compared</w:t>
      </w:r>
      <w:r w:rsidRPr="00866C97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linear and quadratic specifications using the robust Wald test based on HC3 covariance </w:t>
      </w:r>
      <w:r w:rsidR="004D2628">
        <w:rPr>
          <w:rFonts w:eastAsiaTheme="minorEastAsia" w:hint="eastAsia"/>
          <w:color w:val="000000" w:themeColor="text1"/>
          <w:sz w:val="21"/>
          <w:szCs w:val="21"/>
          <w:lang w:eastAsia="ja-JP"/>
        </w:rPr>
        <w:t>matrix estimator</w:t>
      </w:r>
      <w:r w:rsidRPr="00866C97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. </w:t>
      </w:r>
      <w:r w:rsidR="00BC6ADC" w:rsidRPr="00866C97">
        <w:rPr>
          <w:rFonts w:eastAsiaTheme="minorEastAsia" w:hint="eastAsia"/>
          <w:color w:val="000000" w:themeColor="text1"/>
          <w:sz w:val="21"/>
          <w:szCs w:val="21"/>
          <w:lang w:eastAsia="ja-JP"/>
        </w:rPr>
        <w:t>(result in S</w:t>
      </w:r>
      <w:r w:rsidR="00F77E65" w:rsidRPr="00866C97">
        <w:rPr>
          <w:rFonts w:eastAsiaTheme="minorEastAsia" w:hint="eastAsia"/>
          <w:color w:val="000000" w:themeColor="text1"/>
          <w:sz w:val="21"/>
          <w:szCs w:val="21"/>
          <w:lang w:eastAsia="ja-JP"/>
        </w:rPr>
        <w:t>3</w:t>
      </w:r>
      <w:r w:rsidR="00BC6ADC" w:rsidRPr="00866C97">
        <w:rPr>
          <w:rFonts w:eastAsiaTheme="minorEastAsia" w:hint="eastAsia"/>
          <w:color w:val="000000" w:themeColor="text1"/>
          <w:sz w:val="21"/>
          <w:szCs w:val="21"/>
          <w:lang w:eastAsia="ja-JP"/>
        </w:rPr>
        <w:t xml:space="preserve"> Table)</w:t>
      </w:r>
    </w:p>
    <w:p w14:paraId="41C18C15" w14:textId="77777777" w:rsidR="00BC6ADC" w:rsidRPr="00866C97" w:rsidRDefault="00BC6ADC" w:rsidP="00BC6ADC">
      <w:pPr>
        <w:pStyle w:val="Paragraph"/>
        <w:spacing w:line="480" w:lineRule="auto"/>
        <w:ind w:firstLine="0"/>
        <w:rPr>
          <w:rFonts w:eastAsiaTheme="minorEastAsia"/>
          <w:b/>
          <w:bCs/>
          <w:color w:val="000000" w:themeColor="text1"/>
          <w:sz w:val="21"/>
          <w:szCs w:val="21"/>
          <w:u w:val="single"/>
          <w:lang w:eastAsia="ja-JP"/>
        </w:rPr>
      </w:pPr>
      <w:r w:rsidRPr="00866C97">
        <w:rPr>
          <w:rFonts w:eastAsiaTheme="minorEastAsia" w:hint="eastAsia"/>
          <w:b/>
          <w:bCs/>
          <w:color w:val="000000" w:themeColor="text1"/>
          <w:sz w:val="21"/>
          <w:szCs w:val="21"/>
          <w:u w:val="single"/>
          <w:lang w:eastAsia="ja-JP"/>
        </w:rPr>
        <w:lastRenderedPageBreak/>
        <w:t>Year-to-year difference in slopes</w:t>
      </w:r>
    </w:p>
    <w:p w14:paraId="3927C750" w14:textId="77777777" w:rsidR="00BC6ADC" w:rsidRPr="00866C97" w:rsidRDefault="00BC6ADC" w:rsidP="00BC6ADC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  <w:r w:rsidRPr="00866C97">
        <w:rPr>
          <w:rFonts w:eastAsiaTheme="minorEastAsia"/>
          <w:color w:val="000000" w:themeColor="text1"/>
          <w:sz w:val="21"/>
          <w:szCs w:val="21"/>
          <w:lang w:eastAsia="ja-JP"/>
        </w:rPr>
        <w:tab/>
        <w:t xml:space="preserve">To explicitly obtain estimates on the year-to-year difference in intercepts and slopes for covariates, we also conducted OLS regression based on the following model: </w:t>
      </w:r>
    </w:p>
    <w:p w14:paraId="46161F0E" w14:textId="77777777" w:rsidR="00BC6ADC" w:rsidRPr="00866C97" w:rsidRDefault="00BC6ADC" w:rsidP="00BC6ADC">
      <w:pPr>
        <w:pStyle w:val="a7"/>
        <w:widowControl/>
        <w:spacing w:line="480" w:lineRule="auto"/>
        <w:ind w:leftChars="0" w:left="800"/>
        <w:jc w:val="left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∆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0</m:t>
              </m:r>
            </m:sub>
          </m:sSub>
          <m:r>
            <w:rPr>
              <w:rFonts w:ascii="Cambria Math" w:hAnsi="Cambria Math" w:cs="Times New Roman"/>
              <w:szCs w:val="21"/>
            </w:rPr>
            <m:t xml:space="preserve">~ 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0</m:t>
              </m:r>
            </m:sub>
          </m:sSub>
          <m:r>
            <w:rPr>
              <w:rFonts w:ascii="Cambria Math" w:hAnsi="Cambria Math" w:cs="Times New Roman"/>
              <w:szCs w:val="21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1</m:t>
              </m:r>
              <m:ctrlPr>
                <w:rPr>
                  <w:rFonts w:ascii="Cambria Math" w:hAnsi="Cambria Math" w:cs="Times New Roman"/>
                  <w:b/>
                  <w:bCs/>
                  <w:i/>
                  <w:szCs w:val="21"/>
                </w:rPr>
              </m:ctrlPr>
            </m:e>
            <m:sub>
              <m:r>
                <m:rPr>
                  <m:sty m:val="bi"/>
                </m:rPr>
                <w:rPr>
                  <w:rFonts w:ascii="Cambria Math" w:hAnsi="Cambria Math" w:cs="Times New Roman"/>
                  <w:szCs w:val="21"/>
                </w:rPr>
                <m:t>2021-22</m:t>
              </m:r>
            </m:sub>
          </m:sSub>
          <m:r>
            <w:rPr>
              <w:rFonts w:ascii="Cambria Math" w:hAnsi="Cambria Math" w:cs="Times New Roman"/>
              <w:szCs w:val="21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Cs w:val="21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Cs w:val="21"/>
                    </w:rPr>
                  </m:ctrlP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1"/>
                    </w:rPr>
                    <m:t>2021-22</m:t>
                  </m:r>
                </m:sub>
              </m:sSub>
            </m:e>
          </m:d>
          <m:func>
            <m:func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log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1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Cs w:val="21"/>
                    </w:rPr>
                    <m:t>X</m:t>
                  </m:r>
                </m:e>
              </m:d>
            </m:e>
          </m:func>
          <m:r>
            <w:rPr>
              <w:rFonts w:ascii="Cambria Math" w:hAnsi="Cambria Math" w:cs="Times New Roman"/>
              <w:szCs w:val="21"/>
            </w:rPr>
            <m:t>.</m:t>
          </m:r>
        </m:oMath>
      </m:oMathPara>
    </w:p>
    <w:p w14:paraId="59B23181" w14:textId="6A27E3D2" w:rsidR="00BC6ADC" w:rsidRPr="0042272F" w:rsidRDefault="00BC6ADC" w:rsidP="00BC6ADC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866C97">
        <w:rPr>
          <w:rFonts w:ascii="Times New Roman" w:hAnsi="Times New Roman" w:cs="Times New Roman"/>
          <w:sz w:val="21"/>
          <w:szCs w:val="21"/>
        </w:rPr>
        <w:t xml:space="preserve">The results </w:t>
      </w:r>
      <w:r w:rsidRPr="00866C97">
        <w:rPr>
          <w:rFonts w:ascii="Times New Roman" w:hAnsi="Times New Roman" w:cs="Times New Roman" w:hint="eastAsia"/>
          <w:sz w:val="21"/>
          <w:szCs w:val="21"/>
        </w:rPr>
        <w:t xml:space="preserve">did not reveal statistically </w:t>
      </w:r>
      <w:r w:rsidRPr="00866C97">
        <w:rPr>
          <w:rFonts w:ascii="Times New Roman" w:hAnsi="Times New Roman" w:cs="Times New Roman"/>
          <w:sz w:val="21"/>
          <w:szCs w:val="21"/>
        </w:rPr>
        <w:t>significant</w:t>
      </w:r>
      <w:r w:rsidRPr="00866C97">
        <w:rPr>
          <w:rFonts w:ascii="Times New Roman" w:hAnsi="Times New Roman" w:cs="Times New Roman" w:hint="eastAsia"/>
          <w:sz w:val="21"/>
          <w:szCs w:val="21"/>
        </w:rPr>
        <w:t xml:space="preserve"> difference in slopes between 2020-21 and 2021-22 in all analyses. (result can be found in S</w:t>
      </w:r>
      <w:r w:rsidR="00F77E65" w:rsidRPr="00866C97">
        <w:rPr>
          <w:rFonts w:ascii="Times New Roman" w:hAnsi="Times New Roman" w:cs="Times New Roman" w:hint="eastAsia"/>
          <w:sz w:val="21"/>
          <w:szCs w:val="21"/>
        </w:rPr>
        <w:t>4</w:t>
      </w:r>
      <w:r w:rsidRPr="00866C97">
        <w:rPr>
          <w:rFonts w:ascii="Times New Roman" w:hAnsi="Times New Roman" w:cs="Times New Roman" w:hint="eastAsia"/>
          <w:sz w:val="21"/>
          <w:szCs w:val="21"/>
        </w:rPr>
        <w:t xml:space="preserve"> Table)</w:t>
      </w:r>
    </w:p>
    <w:p w14:paraId="2421FE67" w14:textId="77777777" w:rsidR="00BC6ADC" w:rsidRPr="0042272F" w:rsidRDefault="00BC6ADC" w:rsidP="00BC6ADC">
      <w:pPr>
        <w:pStyle w:val="Paragraph"/>
        <w:spacing w:line="480" w:lineRule="auto"/>
        <w:ind w:firstLine="0"/>
        <w:rPr>
          <w:rFonts w:eastAsiaTheme="minorEastAsia"/>
          <w:color w:val="000000" w:themeColor="text1"/>
          <w:sz w:val="21"/>
          <w:szCs w:val="21"/>
          <w:lang w:eastAsia="ja-JP"/>
        </w:rPr>
      </w:pPr>
    </w:p>
    <w:p w14:paraId="2D68CF6C" w14:textId="699F8BD3" w:rsidR="00E5309F" w:rsidRPr="002B39F7" w:rsidRDefault="00E5309F" w:rsidP="002121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</w:pPr>
      <w:r w:rsidRPr="002B39F7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u w:val="single"/>
        </w:rPr>
        <w:t>References</w:t>
      </w:r>
    </w:p>
    <w:p w14:paraId="2B1A9AF9" w14:textId="15AD0FC9" w:rsidR="007A1379" w:rsidRDefault="00E5309F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 w:rsidRPr="009C6269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begin" w:fldLock="1"/>
      </w:r>
      <w:r w:rsidR="007A1379">
        <w:rPr>
          <w:rFonts w:ascii="Times New Roman" w:hAnsi="Times New Roman" w:cs="Times New Roman"/>
          <w:color w:val="000000" w:themeColor="text1"/>
          <w:sz w:val="21"/>
          <w:szCs w:val="21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9C6269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separate"/>
      </w:r>
      <w:r w:rsidR="007A1379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1. </w:t>
      </w:r>
      <w:r w:rsidR="007A1379"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Zeileis A. Econometric computing with HC and HAC covariance matrix estimators. J Stat Softw. 2004;11: 1–17.</w:t>
      </w:r>
    </w:p>
    <w:p w14:paraId="3B282FC8" w14:textId="77777777" w:rsidR="007A1379" w:rsidRDefault="007A1379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noProof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2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MacKinnon JG, White H. Some heteroskedasticity-consistent covariance matrix estimators with improved finite sample properties. J Econom. 1985;29: 305–325.</w:t>
      </w:r>
    </w:p>
    <w:p w14:paraId="1F324A8B" w14:textId="0FBDD17E" w:rsidR="00E5309F" w:rsidRPr="009C6269" w:rsidRDefault="007A1379" w:rsidP="009C6269">
      <w:pPr>
        <w:tabs>
          <w:tab w:val="left" w:pos="480"/>
        </w:tabs>
        <w:spacing w:after="240"/>
        <w:ind w:left="480" w:hanging="480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 xml:space="preserve">3. </w:t>
      </w:r>
      <w:r>
        <w:rPr>
          <w:rFonts w:ascii="Times New Roman" w:hAnsi="Times New Roman" w:cs="Times New Roman"/>
          <w:noProof/>
          <w:color w:val="000000" w:themeColor="text1"/>
          <w:sz w:val="21"/>
          <w:szCs w:val="21"/>
        </w:rPr>
        <w:tab/>
        <w:t>Davidson R, Flachaire E. The wild bootstrap, tamed at last. J Econom. 2008;146: 162–169.</w:t>
      </w:r>
      <w:r w:rsidR="00E5309F" w:rsidRPr="009C6269">
        <w:rPr>
          <w:rFonts w:ascii="Times New Roman" w:hAnsi="Times New Roman" w:cs="Times New Roman"/>
          <w:color w:val="000000" w:themeColor="text1"/>
          <w:sz w:val="21"/>
          <w:szCs w:val="21"/>
        </w:rPr>
        <w:fldChar w:fldCharType="end"/>
      </w:r>
    </w:p>
    <w:sectPr w:rsidR="00E5309F" w:rsidRPr="009C6269" w:rsidSect="00BB0D4D">
      <w:footerReference w:type="default" r:id="rId11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2F4A47" w14:textId="77777777" w:rsidR="00F812C4" w:rsidRDefault="00F812C4" w:rsidP="00A80D5E">
      <w:r>
        <w:separator/>
      </w:r>
    </w:p>
  </w:endnote>
  <w:endnote w:type="continuationSeparator" w:id="0">
    <w:p w14:paraId="61CB34DF" w14:textId="77777777" w:rsidR="00F812C4" w:rsidRDefault="00F812C4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A6916" w14:textId="77777777" w:rsidR="00F812C4" w:rsidRDefault="00F812C4" w:rsidP="00A80D5E">
      <w:r>
        <w:separator/>
      </w:r>
    </w:p>
  </w:footnote>
  <w:footnote w:type="continuationSeparator" w:id="0">
    <w:p w14:paraId="4102D1BF" w14:textId="77777777" w:rsidR="00F812C4" w:rsidRDefault="00F812C4" w:rsidP="00A80D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52A9F"/>
    <w:multiLevelType w:val="hybridMultilevel"/>
    <w:tmpl w:val="36B06CAC"/>
    <w:lvl w:ilvl="0" w:tplc="650851D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9BD0E1E"/>
    <w:multiLevelType w:val="hybridMultilevel"/>
    <w:tmpl w:val="77EAB538"/>
    <w:lvl w:ilvl="0" w:tplc="B2C49D8C"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BDE6538"/>
    <w:multiLevelType w:val="hybridMultilevel"/>
    <w:tmpl w:val="A2481F6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839779352">
    <w:abstractNumId w:val="2"/>
  </w:num>
  <w:num w:numId="2" w16cid:durableId="558054728">
    <w:abstractNumId w:val="0"/>
  </w:num>
  <w:num w:numId="3" w16cid:durableId="7704700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M395A355W746U467"/>
    <w:docVar w:name="paperpile-doc-name" w:val="S2_Methods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7F0E64"/>
    <w:rsid w:val="000162BC"/>
    <w:rsid w:val="00020CBE"/>
    <w:rsid w:val="00021355"/>
    <w:rsid w:val="00027C62"/>
    <w:rsid w:val="00041014"/>
    <w:rsid w:val="00061F07"/>
    <w:rsid w:val="000710EB"/>
    <w:rsid w:val="00072D0D"/>
    <w:rsid w:val="000769F0"/>
    <w:rsid w:val="00076FF6"/>
    <w:rsid w:val="00090C4D"/>
    <w:rsid w:val="000A3615"/>
    <w:rsid w:val="000A45E7"/>
    <w:rsid w:val="000A59DA"/>
    <w:rsid w:val="000A7F5F"/>
    <w:rsid w:val="000B02CE"/>
    <w:rsid w:val="000C16E7"/>
    <w:rsid w:val="000C561D"/>
    <w:rsid w:val="000E345A"/>
    <w:rsid w:val="000E3893"/>
    <w:rsid w:val="000F06C8"/>
    <w:rsid w:val="0011443D"/>
    <w:rsid w:val="00124B8F"/>
    <w:rsid w:val="001267FE"/>
    <w:rsid w:val="00154B44"/>
    <w:rsid w:val="001601C4"/>
    <w:rsid w:val="001772A0"/>
    <w:rsid w:val="00182F01"/>
    <w:rsid w:val="00184AF7"/>
    <w:rsid w:val="001871BD"/>
    <w:rsid w:val="00195CC6"/>
    <w:rsid w:val="001A52B8"/>
    <w:rsid w:val="001C321F"/>
    <w:rsid w:val="001E3BF8"/>
    <w:rsid w:val="001F344D"/>
    <w:rsid w:val="00203194"/>
    <w:rsid w:val="0020781D"/>
    <w:rsid w:val="002121C2"/>
    <w:rsid w:val="002307E6"/>
    <w:rsid w:val="00231F04"/>
    <w:rsid w:val="00231F72"/>
    <w:rsid w:val="0023344D"/>
    <w:rsid w:val="00236012"/>
    <w:rsid w:val="00236ACA"/>
    <w:rsid w:val="0024596A"/>
    <w:rsid w:val="002512F2"/>
    <w:rsid w:val="0025352D"/>
    <w:rsid w:val="00256335"/>
    <w:rsid w:val="00280725"/>
    <w:rsid w:val="00281B5F"/>
    <w:rsid w:val="002905E6"/>
    <w:rsid w:val="002A268D"/>
    <w:rsid w:val="002B39F7"/>
    <w:rsid w:val="002C1131"/>
    <w:rsid w:val="002D1FA8"/>
    <w:rsid w:val="002E3234"/>
    <w:rsid w:val="002E3A07"/>
    <w:rsid w:val="002F1AD6"/>
    <w:rsid w:val="002F2255"/>
    <w:rsid w:val="00301E5F"/>
    <w:rsid w:val="003116B9"/>
    <w:rsid w:val="003118D5"/>
    <w:rsid w:val="00315CBB"/>
    <w:rsid w:val="00316DB5"/>
    <w:rsid w:val="003255C5"/>
    <w:rsid w:val="00326FE9"/>
    <w:rsid w:val="0033127F"/>
    <w:rsid w:val="00333E4B"/>
    <w:rsid w:val="0033545D"/>
    <w:rsid w:val="00340BE2"/>
    <w:rsid w:val="00366E0F"/>
    <w:rsid w:val="0037386D"/>
    <w:rsid w:val="0037558B"/>
    <w:rsid w:val="003758CD"/>
    <w:rsid w:val="00393A31"/>
    <w:rsid w:val="003A0638"/>
    <w:rsid w:val="003A3D5D"/>
    <w:rsid w:val="003A4750"/>
    <w:rsid w:val="003B3826"/>
    <w:rsid w:val="003D0A80"/>
    <w:rsid w:val="003F1A14"/>
    <w:rsid w:val="003F6190"/>
    <w:rsid w:val="0040255F"/>
    <w:rsid w:val="0042272F"/>
    <w:rsid w:val="00423064"/>
    <w:rsid w:val="00426E7F"/>
    <w:rsid w:val="00431062"/>
    <w:rsid w:val="004476C0"/>
    <w:rsid w:val="0045070F"/>
    <w:rsid w:val="00451B35"/>
    <w:rsid w:val="00467016"/>
    <w:rsid w:val="0047191F"/>
    <w:rsid w:val="00474708"/>
    <w:rsid w:val="00477C8D"/>
    <w:rsid w:val="004925E8"/>
    <w:rsid w:val="004927B0"/>
    <w:rsid w:val="00494ACA"/>
    <w:rsid w:val="004A2C2D"/>
    <w:rsid w:val="004A40B2"/>
    <w:rsid w:val="004A4517"/>
    <w:rsid w:val="004B2361"/>
    <w:rsid w:val="004D022E"/>
    <w:rsid w:val="004D0906"/>
    <w:rsid w:val="004D177A"/>
    <w:rsid w:val="004D2628"/>
    <w:rsid w:val="004D3A40"/>
    <w:rsid w:val="004D4B3F"/>
    <w:rsid w:val="004D7E46"/>
    <w:rsid w:val="004E3FAE"/>
    <w:rsid w:val="004E7846"/>
    <w:rsid w:val="004E7D00"/>
    <w:rsid w:val="004F6652"/>
    <w:rsid w:val="00511998"/>
    <w:rsid w:val="00524A9A"/>
    <w:rsid w:val="005342C6"/>
    <w:rsid w:val="00537D9D"/>
    <w:rsid w:val="005713C7"/>
    <w:rsid w:val="00571F04"/>
    <w:rsid w:val="00572636"/>
    <w:rsid w:val="00575ACB"/>
    <w:rsid w:val="005818A5"/>
    <w:rsid w:val="00590145"/>
    <w:rsid w:val="00597F39"/>
    <w:rsid w:val="005A2DFA"/>
    <w:rsid w:val="005B2EC9"/>
    <w:rsid w:val="005C47DD"/>
    <w:rsid w:val="005E29A5"/>
    <w:rsid w:val="005E6EA3"/>
    <w:rsid w:val="005F067D"/>
    <w:rsid w:val="005F2496"/>
    <w:rsid w:val="00600F89"/>
    <w:rsid w:val="00605734"/>
    <w:rsid w:val="0061745A"/>
    <w:rsid w:val="00620DF2"/>
    <w:rsid w:val="0062243B"/>
    <w:rsid w:val="006248EA"/>
    <w:rsid w:val="00634FCF"/>
    <w:rsid w:val="00647380"/>
    <w:rsid w:val="00656CAC"/>
    <w:rsid w:val="00677A3B"/>
    <w:rsid w:val="006835B7"/>
    <w:rsid w:val="00683D8C"/>
    <w:rsid w:val="0068667E"/>
    <w:rsid w:val="006904B2"/>
    <w:rsid w:val="00694BC1"/>
    <w:rsid w:val="0069595F"/>
    <w:rsid w:val="006A536E"/>
    <w:rsid w:val="006B2957"/>
    <w:rsid w:val="006B6442"/>
    <w:rsid w:val="006C4556"/>
    <w:rsid w:val="006C58D1"/>
    <w:rsid w:val="006E146C"/>
    <w:rsid w:val="006F088B"/>
    <w:rsid w:val="006F0E51"/>
    <w:rsid w:val="00706811"/>
    <w:rsid w:val="00710FC2"/>
    <w:rsid w:val="00720ACB"/>
    <w:rsid w:val="007270BB"/>
    <w:rsid w:val="007272F7"/>
    <w:rsid w:val="00727AAE"/>
    <w:rsid w:val="00732441"/>
    <w:rsid w:val="007333A2"/>
    <w:rsid w:val="00781CDC"/>
    <w:rsid w:val="00796B52"/>
    <w:rsid w:val="007A1379"/>
    <w:rsid w:val="007A4870"/>
    <w:rsid w:val="007B4778"/>
    <w:rsid w:val="007D3817"/>
    <w:rsid w:val="007E06B3"/>
    <w:rsid w:val="007F0E64"/>
    <w:rsid w:val="007F29DE"/>
    <w:rsid w:val="007F530E"/>
    <w:rsid w:val="00813EDC"/>
    <w:rsid w:val="00815183"/>
    <w:rsid w:val="00835D3E"/>
    <w:rsid w:val="00846D2B"/>
    <w:rsid w:val="00852A03"/>
    <w:rsid w:val="00852AE8"/>
    <w:rsid w:val="0085439E"/>
    <w:rsid w:val="00855A0E"/>
    <w:rsid w:val="00863D0E"/>
    <w:rsid w:val="00864621"/>
    <w:rsid w:val="00866C97"/>
    <w:rsid w:val="00871819"/>
    <w:rsid w:val="008B0BA1"/>
    <w:rsid w:val="008B22B1"/>
    <w:rsid w:val="008B45B1"/>
    <w:rsid w:val="008C043D"/>
    <w:rsid w:val="008C08C9"/>
    <w:rsid w:val="008C7217"/>
    <w:rsid w:val="008E0DA6"/>
    <w:rsid w:val="008F7CEB"/>
    <w:rsid w:val="00911239"/>
    <w:rsid w:val="0091359B"/>
    <w:rsid w:val="0091507A"/>
    <w:rsid w:val="00935A4D"/>
    <w:rsid w:val="00936DEE"/>
    <w:rsid w:val="00937529"/>
    <w:rsid w:val="009411EF"/>
    <w:rsid w:val="0094145D"/>
    <w:rsid w:val="00971BE7"/>
    <w:rsid w:val="00981CF2"/>
    <w:rsid w:val="00991E59"/>
    <w:rsid w:val="009A1285"/>
    <w:rsid w:val="009B3050"/>
    <w:rsid w:val="009C19C3"/>
    <w:rsid w:val="009C3B5F"/>
    <w:rsid w:val="009C6269"/>
    <w:rsid w:val="009F0C82"/>
    <w:rsid w:val="009F4D96"/>
    <w:rsid w:val="009F5BB9"/>
    <w:rsid w:val="009F6D03"/>
    <w:rsid w:val="009F75A7"/>
    <w:rsid w:val="00A075AB"/>
    <w:rsid w:val="00A105AC"/>
    <w:rsid w:val="00A110EF"/>
    <w:rsid w:val="00A11E55"/>
    <w:rsid w:val="00A129AD"/>
    <w:rsid w:val="00A2248F"/>
    <w:rsid w:val="00A25D46"/>
    <w:rsid w:val="00A41B12"/>
    <w:rsid w:val="00A4753E"/>
    <w:rsid w:val="00A75653"/>
    <w:rsid w:val="00A77121"/>
    <w:rsid w:val="00A80D5E"/>
    <w:rsid w:val="00A92EC1"/>
    <w:rsid w:val="00A94038"/>
    <w:rsid w:val="00AA08FD"/>
    <w:rsid w:val="00AB30B7"/>
    <w:rsid w:val="00AD264B"/>
    <w:rsid w:val="00AE12F4"/>
    <w:rsid w:val="00B063E1"/>
    <w:rsid w:val="00B13288"/>
    <w:rsid w:val="00B2266C"/>
    <w:rsid w:val="00B25648"/>
    <w:rsid w:val="00B2647E"/>
    <w:rsid w:val="00B335AF"/>
    <w:rsid w:val="00B56628"/>
    <w:rsid w:val="00B6781D"/>
    <w:rsid w:val="00B76187"/>
    <w:rsid w:val="00B773B8"/>
    <w:rsid w:val="00B81813"/>
    <w:rsid w:val="00B92FC8"/>
    <w:rsid w:val="00BA0DC4"/>
    <w:rsid w:val="00BA4963"/>
    <w:rsid w:val="00BB0D4D"/>
    <w:rsid w:val="00BB240F"/>
    <w:rsid w:val="00BC4E73"/>
    <w:rsid w:val="00BC5777"/>
    <w:rsid w:val="00BC62FD"/>
    <w:rsid w:val="00BC6ADC"/>
    <w:rsid w:val="00BE7571"/>
    <w:rsid w:val="00BF2EA1"/>
    <w:rsid w:val="00C14267"/>
    <w:rsid w:val="00C24D6E"/>
    <w:rsid w:val="00C32885"/>
    <w:rsid w:val="00C521C1"/>
    <w:rsid w:val="00C52F24"/>
    <w:rsid w:val="00C57103"/>
    <w:rsid w:val="00C77B39"/>
    <w:rsid w:val="00C846EC"/>
    <w:rsid w:val="00C931C2"/>
    <w:rsid w:val="00C96656"/>
    <w:rsid w:val="00CB7DCE"/>
    <w:rsid w:val="00CD04A8"/>
    <w:rsid w:val="00CD3A5B"/>
    <w:rsid w:val="00CD5ABA"/>
    <w:rsid w:val="00D11570"/>
    <w:rsid w:val="00D14B76"/>
    <w:rsid w:val="00D17D5F"/>
    <w:rsid w:val="00D34F6F"/>
    <w:rsid w:val="00D453EB"/>
    <w:rsid w:val="00D457D8"/>
    <w:rsid w:val="00D52783"/>
    <w:rsid w:val="00D55975"/>
    <w:rsid w:val="00D561D2"/>
    <w:rsid w:val="00D75069"/>
    <w:rsid w:val="00D754FA"/>
    <w:rsid w:val="00D8383A"/>
    <w:rsid w:val="00DB14DE"/>
    <w:rsid w:val="00DD3DDA"/>
    <w:rsid w:val="00DD6CAF"/>
    <w:rsid w:val="00DD7827"/>
    <w:rsid w:val="00DE4E2C"/>
    <w:rsid w:val="00DF3548"/>
    <w:rsid w:val="00DF7E16"/>
    <w:rsid w:val="00E0640E"/>
    <w:rsid w:val="00E3015D"/>
    <w:rsid w:val="00E5309F"/>
    <w:rsid w:val="00E8498A"/>
    <w:rsid w:val="00E84EC5"/>
    <w:rsid w:val="00E8545A"/>
    <w:rsid w:val="00E858F0"/>
    <w:rsid w:val="00E85F1C"/>
    <w:rsid w:val="00E8691E"/>
    <w:rsid w:val="00E9614C"/>
    <w:rsid w:val="00EA4B26"/>
    <w:rsid w:val="00EB27C7"/>
    <w:rsid w:val="00EB7959"/>
    <w:rsid w:val="00EC1802"/>
    <w:rsid w:val="00EC4367"/>
    <w:rsid w:val="00ED4FAA"/>
    <w:rsid w:val="00F074CF"/>
    <w:rsid w:val="00F17812"/>
    <w:rsid w:val="00F24AC8"/>
    <w:rsid w:val="00F26BB6"/>
    <w:rsid w:val="00F311CD"/>
    <w:rsid w:val="00F316D5"/>
    <w:rsid w:val="00F333DB"/>
    <w:rsid w:val="00F406D2"/>
    <w:rsid w:val="00F618F2"/>
    <w:rsid w:val="00F65DF2"/>
    <w:rsid w:val="00F66084"/>
    <w:rsid w:val="00F66CC9"/>
    <w:rsid w:val="00F77E65"/>
    <w:rsid w:val="00F812C4"/>
    <w:rsid w:val="00F92688"/>
    <w:rsid w:val="00FA4E3C"/>
    <w:rsid w:val="00FB6AC3"/>
    <w:rsid w:val="00FC450D"/>
    <w:rsid w:val="00FD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0D5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link w:val="a8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9">
    <w:name w:val="line number"/>
    <w:basedOn w:val="a0"/>
    <w:uiPriority w:val="99"/>
    <w:semiHidden/>
    <w:unhideWhenUsed/>
    <w:rsid w:val="00A80D5E"/>
  </w:style>
  <w:style w:type="character" w:styleId="aa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b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3758CD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758CD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paragraph" w:customStyle="1" w:styleId="Paragraph">
    <w:name w:val="Paragraph"/>
    <w:basedOn w:val="a"/>
    <w:rsid w:val="00C931C2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a8">
    <w:name w:val="リスト段落 (文字)"/>
    <w:basedOn w:val="a0"/>
    <w:link w:val="a7"/>
    <w:uiPriority w:val="34"/>
    <w:rsid w:val="00422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8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01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0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297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07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0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4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2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608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8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41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26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4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90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6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8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80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0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7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5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62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6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6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0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80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02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1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2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56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3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4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89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49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064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5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4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36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6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7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5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15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9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1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95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131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0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0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47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48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3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7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57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4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0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263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8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1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7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2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0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9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1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3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0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28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7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6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4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18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37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1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3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6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01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6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9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1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1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9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33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164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17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38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7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16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4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6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91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3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7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96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6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57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9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12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01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22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4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2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4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6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3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088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84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0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8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12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23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3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0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3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2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170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3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68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54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66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6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090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5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4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2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8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7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1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7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3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5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22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16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4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59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0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8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36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5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06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6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12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2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8e192d4c-22da-43f5-b2de-2ea552996648&quot;,&quot;properties&quot;:{&quot;noteIndex&quot;:0},&quot;isEdited&quot;:false,&quot;manualOverride&quot;:{&quot;isManuallyOverridden&quot;:false,&quot;citeprocText&quot;:&quot;[4–11]&quot;,&quot;manualOverrideText&quot;:&quot;&quot;},&quot;citationTag&quot;:&quot;MENDELEY_CITATION_v3_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&quot;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]},{&quot;citationID&quot;:&quot;MENDELEY_CITATION_0ee1af37-a79d-4913-9221-343e5535ee8d&quot;,&quot;properties&quot;:{&quot;noteIndex&quot;:0},&quot;isEdited&quot;:false,&quot;manualOverride&quot;:{&quot;isManuallyOverridden&quot;:false,&quot;citeprocText&quot;:&quot;[4–11]&quot;,&quot;manualOverrideText&quot;:&quot;&quot;}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],&quot;citationTag&quot;:&quot;MENDELEY_CITATION_v3_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&quot;},{&quot;citationID&quot;:&quot;MENDELEY_CITATION_3cce79df-2878-4c58-85ca-f305952b6a17&quot;,&quot;properties&quot;:{&quot;noteIndex&quot;:0},&quot;isEdited&quot;:false,&quot;manualOverride&quot;:{&quot;isManuallyOverridden&quot;:false,&quot;citeprocText&quot;:&quot;[12]&quot;,&quot;manualOverrideText&quot;:&quot;&quot;},&quot;citationTag&quot;:&quot;MENDELEY_CITATION_v3_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&quot;,&quot;citationItems&quot;:[{&quot;id&quot;:&quot;792838ee-7194-3ba0-9056-c24ddc4513ae&quot;,&quot;itemData&quot;:{&quot;type&quot;:&quot;webpage&quot;,&quot;id&quot;:&quot;792838ee-7194-3ba0-9056-c24ddc4513ae&quot;,&quot;title&quot;:&quot;Real-time epidemic and epidemiological information on the novel coronavirus, seasonal influenza, and RS virus. (in Japanese)&quot;,&quot;author&quot;:[{&quot;family&quot;:&quot;Moderna Inc.&quot;,&quot;given&quot;:&quot;&quot;,&quot;parse-names&quot;:false,&quot;dropping-particle&quot;:&quot;&quot;,&quot;non-dropping-particle&quot;:&quot;&quot;}],&quot;accessed&quot;:{&quot;date-parts&quot;:[[2023,10,5]]},&quot;URL&quot;:&quot;https://moderna-epi-report.jp/#about-moderna&quot;,&quot;issued&quot;:{&quot;date-parts&quot;:[[2023]]},&quot;container-title-short&quot;:&quot;&quot;},&quot;isTemporary&quot;:false}]},{&quot;citationID&quot;:&quot;MENDELEY_CITATION_a149a1d0-49df-490c-ba51-aa9282005bc3&quot;,&quot;properties&quot;:{&quot;noteIndex&quot;:0},&quot;isEdited&quot;:false,&quot;manualOverride&quot;:{&quot;isManuallyOverridden&quot;:false,&quot;citeprocText&quot;:&quot;[4–11,13–16]&quot;,&quot;manualOverrideText&quot;:&quot;&quot;},&quot;citationItems&quot;:[{&quot;id&quot;:&quot;8b4db151-d3d4-3c7f-9ea2-166a27b34859&quot;,&quot;itemData&quot;:{&quot;type&quot;:&quot;webpage&quot;,&quot;id&quot;:&quot;8b4db151-d3d4-3c7f-9ea2-166a27b34859&quot;,&quot;title&quot;:&quot;Aichi Prefecture Infectious Disease Information (Weekly Report)&quot;,&quot;author&quot;:[{&quot;family&quot;:&quot;Aichi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aichi.jp/eiseiken/2f/kansen.html&quot;,&quot;issued&quot;:{&quot;date-parts&quot;:[[2023]]},&quot;container-title-short&quot;:&quot;&quot;},&quot;isTemporary&quot;:false},{&quot;id&quot;:&quot;9061ce64-23c1-33f6-9975-fa8dd99cf09e&quot;,&quot;itemData&quot;:{&quot;type&quot;:&quot;webpage&quot;,&quot;id&quot;:&quot;9061ce64-23c1-33f6-9975-fa8dd99cf09e&quot;,&quot;title&quot;:&quot;Infectious Disease Information Center Weekly Report&quot;,&quot;author&quot;:[{&quot;family&quot;:&quot;Yamagata Prefecture&quot;,&quot;given&quot;:&quot;&quot;,&quot;parse-names&quot;:false,&quot;dropping-particle&quot;:&quot;&quot;,&quot;non-dropping-particle&quot;:&quot;&quot;}],&quot;accessed&quot;:{&quot;date-parts&quot;:[[2023,10,10]]},&quot;URL&quot;:&quot;https://www.eiken.yamagata.yamagata.jp/shuhoback.html&quot;,&quot;issued&quot;:{&quot;date-parts&quot;:[[2023]]},&quot;container-title-short&quot;:&quot;&quot;},&quot;isTemporary&quot;:false},{&quot;id&quot;:&quot;42623997-30da-3c63-bb7f-1d8ea6d3bd0c&quot;,&quot;itemData&quot;:{&quot;type&quot;:&quot;webpage&quot;,&quot;id&quot;:&quot;42623997-30da-3c63-bb7f-1d8ea6d3bd0c&quot;,&quot;title&quot;:&quot;Infectious Disease Occurrence Trend Survey 2023 - Saitama Prefecture&quot;,&quot;author&quot;:[{&quot;family&quot;:&quot;Saitama Prefecture&quot;,&quot;given&quot;:&quot;&quot;,&quot;parse-names&quot;:false,&quot;dropping-particle&quot;:&quot;&quot;,&quot;non-dropping-particle&quot;:&quot;&quot;}],&quot;accessed&quot;:{&quot;date-parts&quot;:[[2023,10,10]]},&quot;URL&quot;:&quot;https://www.pref.saitama.lg.jp/b0714/surveillance/srv2023.html&quot;,&quot;issued&quot;:{&quot;date-parts&quot;:[[2023]]},&quot;container-title-short&quot;:&quot;&quot;},&quot;isTemporary&quot;:false},{&quot;id&quot;:&quot;7965852f-5008-3b19-902d-f19a80f894bd&quot;,&quot;itemData&quot;:{&quot;type&quot;:&quot;webpage&quot;,&quot;id&quot;:&quot;7965852f-5008-3b19-902d-f19a80f894bd&quot;,&quot;title&quot;:&quot;Infectious Disease Occurrence Trend Survey 2023 - Chiba Prefecture&quot;,&quot;author&quot;:[{&quot;family&quot;:&quot;Chiba Prefecture&quot;,&quot;given&quot;:&quot;&quot;,&quot;parse-names&quot;:false,&quot;dropping-particle&quot;:&quot;&quot;,&quot;non-dropping-particle&quot;:&quot;&quot;}],&quot;accessed&quot;:{&quot;date-parts&quot;:[[2023,10,10]]},&quot;URL&quot;:&quot;https://www.pref.chiba.lg.jp/eiken/c-idsc/wr2023.html&quot;,&quot;issued&quot;:{&quot;date-parts&quot;:[[2023]]},&quot;container-title-short&quot;:&quot;&quot;},&quot;isTemporary&quot;:false},{&quot;id&quot;:&quot;0299e0d3-abf4-3406-b944-75c9372d2837&quot;,&quot;itemData&quot;:{&quot;type&quot;:&quot;webpage&quot;,&quot;id&quot;:&quot;0299e0d3-abf4-3406-b944-75c9372d2837&quot;,&quot;title&quot;:&quot;Weekly Report: Situation of Infectious Diseases that Spread During the Relevant Week&quot;,&quot;author&quot;:[{&quot;family&quot;:&quot;Kanagawa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anagawa.jp/sys/eiken/003_center/0301_infection/030102_week/030102_r05.htm&quot;,&quot;issued&quot;:{&quot;date-parts&quot;:[[2023]]},&quot;container-title-short&quot;:&quot;&quot;},&quot;isTemporary&quot;:false},{&quot;id&quot;:&quot;5c1a4630-8d81-33c6-a46a-17dd52f49f48&quot;,&quot;itemData&quot;:{&quot;type&quot;:&quot;webpage&quot;,&quot;id&quot;:&quot;5c1a4630-8d81-33c6-a46a-17dd52f49f48&quot;,&quot;title&quot;:&quot;Kyoto Prefectural Infectious Disease Weekly Reports&quot;,&quot;author&quot;:[{&quot;family&quot;:&quot;Kyoto Prefectural Institute of Public Health&quot;,&quot;given&quot;:&quot;&quot;,&quot;parse-names&quot;:false,&quot;dropping-particle&quot;:&quot;&quot;,&quot;non-dropping-particle&quot;:&quot;&quot;}],&quot;accessed&quot;:{&quot;date-parts&quot;:[[2023,10,10]]},&quot;URL&quot;:&quot;https://www.pref.kyoto.jp/idsc/survey/weekly/age.html&quot;,&quot;issued&quot;:{&quot;date-parts&quot;:[[2023]]},&quot;container-title-short&quot;:&quot;&quot;},&quot;isTemporary&quot;:false},{&quot;id&quot;:&quot;81bd13fb-e240-3125-8def-3b888f93f9f9&quot;,&quot;itemData&quot;:{&quot;type&quot;:&quot;webpage&quot;,&quot;id&quot;:&quot;81bd13fb-e240-3125-8def-3b888f93f9f9&quot;,&quot;title&quot;:&quot;Infectious Diseases Weekly and Monthly Reports&quot;,&quot;author&quot;:[{&quot;family&quot;:&quot;Kagawa Prefecture&quot;,&quot;given&quot;:&quot;&quot;,&quot;parse-names&quot;:false,&quot;dropping-particle&quot;:&quot;&quot;,&quot;non-dropping-particle&quot;:&quot;&quot;}],&quot;accessed&quot;:{&quot;date-parts&quot;:[[2023,10,10]]},&quot;URL&quot;:&quot;https://www.pref.kagawa.lg.jp/kansensyo/kansensyoujouhou/hou/kfvn.html&quot;,&quot;issued&quot;:{&quot;date-parts&quot;:[[2023]]},&quot;container-title-short&quot;:&quot;&quot;},&quot;isTemporary&quot;:false},{&quot;id&quot;:&quot;cbc9c2f2-af09-3179-ad5c-acbe25b06e3e&quot;,&quot;itemData&quot;:{&quot;type&quot;:&quot;webpage&quot;,&quot;id&quot;:&quot;cbc9c2f2-af09-3179-ad5c-acbe25b06e3e&quot;,&quot;title&quot;:&quot;Infectious Diseases Weekly Reports&quot;,&quot;author&quot;:[{&quot;family&quot;:&quot;Kumamoto Prefecture&quot;,&quot;given&quot;:&quot;&quot;,&quot;parse-names&quot;:false,&quot;dropping-particle&quot;:&quot;&quot;,&quot;non-dropping-particle&quot;:&quot;&quot;}],&quot;accessed&quot;:{&quot;date-parts&quot;:[[2023,10,10]]},&quot;URL&quot;:&quot;https://www.pref.kumamoto.jp/soshiki/30/51400.html&quot;,&quot;issued&quot;:{&quot;date-parts&quot;:[[2023]]},&quot;container-title-short&quot;:&quot;&quot;},&quot;isTemporary&quot;:false},{&quot;id&quot;:&quot;bdc254c9-0874-3250-b88c-4eaa50a2b02e&quot;,&quot;itemData&quot;:{&quot;type&quot;:&quot;webpage&quot;,&quot;id&quot;:&quot;bdc254c9-0874-3250-b88c-4eaa50a2b02e&quot;,&quot;title&quot;:&quot;Tokyo Metropolitan Infectious Disease Weekly Report&quot;,&quot;author&quot;:[{&quot;family&quot;:&quot;Tokyo Infectious Disease Information Center&quot;,&quot;given&quot;:&quot;&quot;,&quot;parse-names&quot;:false,&quot;dropping-particle&quot;:&quot;&quot;,&quot;non-dropping-particle&quot;:&quot;&quot;}],&quot;accessed&quot;:{&quot;date-parts&quot;:[[2023,10,9]]},&quot;URL&quot;:&quot;https://idsc.tmiph.metro.tokyo.lg.jp/weekly/&quot;,&quot;issued&quot;:{&quot;date-parts&quot;:[[2023]]}},&quot;isTemporary&quot;:false},{&quot;id&quot;:&quot;9dc80eb1-36d4-3fbe-b5ad-5a5f265b72ce&quot;,&quot;itemData&quot;:{&quot;type&quot;:&quot;webpage&quot;,&quot;id&quot;:&quot;9dc80eb1-36d4-3fbe-b5ad-5a5f265b72ce&quot;,&quot;title&quot;:&quot;Osaka Prefecture: Situation of COVID-19 Patients&quot;,&quot;author&quot;:[{&quot;family&quot;:&quot;Osaka Prefecture&quot;,&quot;given&quot;:&quot;&quot;,&quot;parse-names&quot;:false,&quot;dropping-particle&quot;:&quot;&quot;,&quot;non-dropping-particle&quot;:&quot;&quot;}],&quot;accessed&quot;:{&quot;date-parts&quot;:[[2023,10,9]]},&quot;URL&quot;:&quot;https://www.pref.osaka.lg.jp/iryo/osakakansensho/happyo_kako.html&quot;,&quot;issued&quot;:{&quot;date-parts&quot;:[[2023]]}},&quot;isTemporary&quot;:false},{&quot;id&quot;:&quot;71d058ab-86b5-3ed3-b89b-1bb61f608922&quot;,&quot;itemData&quot;:{&quot;type&quot;:&quot;webpage&quot;,&quot;id&quot;:&quot;71d058ab-86b5-3ed3-b89b-1bb61f608922&quot;,&quot;title&quot;:&quot;Nara Prefecture: Infectious Disease Weekly Report&quot;,&quot;author&quot;:[{&quot;family&quot;:&quot;Nara Prefecture&quot;,&quot;given&quot;:&quot;&quot;,&quot;parse-names&quot;:false,&quot;dropping-particle&quot;:&quot;&quot;,&quot;non-dropping-particle&quot;:&quot;&quot;}],&quot;accessed&quot;:{&quot;date-parts&quot;:[[2023,10,9]]},&quot;URL&quot;:&quot;https://www.pref.nara.jp/27886.htm&quot;,&quot;issued&quot;:{&quot;date-parts&quot;:[[2023]]}},&quot;isTemporary&quot;:false},{&quot;id&quot;:&quot;cf202d40-c43d-3166-abc6-94dad5a4619c&quot;,&quot;itemData&quot;:{&quot;type&quot;:&quot;webpage&quot;,&quot;id&quot;:&quot;cf202d40-c43d-3166-abc6-94dad5a4619c&quot;,&quot;title&quot;:&quot;Okinawa Prefecture: COVID-19 Infection Statistics&quot;,&quot;author&quot;:[{&quot;family&quot;:&quot;Okinawa Prefecture&quot;,&quot;given&quot;:&quot;&quot;,&quot;parse-names&quot;:false,&quot;dropping-particle&quot;:&quot;&quot;,&quot;non-dropping-particle&quot;:&quot;&quot;}],&quot;accessed&quot;:{&quot;date-parts&quot;:[[2023,10,9]]},&quot;URL&quot;:&quot;https://www.pref.okinawa.jp/site/hoken/kansen/soumu/press/20200214_covid19_pr1.html#goruiikoumae&quot;,&quot;issued&quot;:{&quot;date-parts&quot;:[[2023]]}},&quot;isTemporary&quot;:false}],&quot;citationTag&quot;:&quot;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&quot;},{&quot;citationID&quot;:&quot;MENDELEY_CITATION_58033a73-98c3-41c9-a84a-37700a91dd55&quot;,&quot;properties&quot;:{&quot;noteIndex&quot;:0},&quot;isEdited&quot;:false,&quot;manualOverride&quot;:{&quot;isManuallyOverridden&quot;:false,&quot;citeprocText&quot;:&quot;[17]&quot;,&quot;manualOverrideText&quot;:&quot;&quot;},&quot;citationTag&quot;:&quot;MENDELEY_CITATION_v3_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&quot;,&quot;citationItems&quot;:[{&quot;id&quot;:&quot;3d9516f7-e546-3eae-bafc-cade13ab4d3b&quot;,&quot;itemData&quot;:{&quot;type&quot;:&quot;webpage&quot;,&quot;id&quot;:&quot;3d9516f7-e546-3eae-bafc-cade13ab4d3b&quot;,&quot;title&quot;:&quot;Overview of the 2022 Medical Facilities Survey and Hospital Report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7,2]]},&quot;URL&quot;:&quot;https://www.mhlw.go.jp/toukei/saikin/hw/iryosd/22/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3,13–16,18]&quot;,&quot;manualOverrideText&quot;:&quot;&quot;}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&quot;,&quot;citationItems&quot;:[{&quot;id&quot;:&quot;bdc254c9-0874-3250-b88c-4eaa50a2b02e&quot;,&quot;itemData&quot;:{&quot;type&quot;:&quot;webpage&quot;,&quot;id&quot;:&quot;bdc254c9-0874-3250-b88c-4eaa50a2b02e&quot;,&quot;title&quot;:&quot;Tokyo Metropolitan Infectious Disease Weekly Report&quot;,&quot;author&quot;:[{&quot;family&quot;:&quot;Tokyo Infectious Disease Information Center&quot;,&quot;given&quot;:&quot;&quot;,&quot;parse-names&quot;:false,&quot;dropping-particle&quot;:&quot;&quot;,&quot;non-dropping-particle&quot;:&quot;&quot;}],&quot;accessed&quot;:{&quot;date-parts&quot;:[[2023,10,9]]},&quot;URL&quot;:&quot;https://idsc.tmiph.metro.tokyo.lg.jp/weekly/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,{&quot;id&quot;:&quot;9dc80eb1-36d4-3fbe-b5ad-5a5f265b72ce&quot;,&quot;itemData&quot;:{&quot;type&quot;:&quot;webpage&quot;,&quot;id&quot;:&quot;9dc80eb1-36d4-3fbe-b5ad-5a5f265b72ce&quot;,&quot;title&quot;:&quot;Osaka Prefecture: Situation of COVID-19 Patients&quot;,&quot;author&quot;:[{&quot;family&quot;:&quot;Osaka Prefecture&quot;,&quot;given&quot;:&quot;&quot;,&quot;parse-names&quot;:false,&quot;dropping-particle&quot;:&quot;&quot;,&quot;non-dropping-particle&quot;:&quot;&quot;}],&quot;accessed&quot;:{&quot;date-parts&quot;:[[2023,10,9]]},&quot;URL&quot;:&quot;https://www.pref.osaka.lg.jp/iryo/osakakansensho/happyo_kako.html&quot;,&quot;issued&quot;:{&quot;date-parts&quot;:[[2023]]},&quot;container-title-short&quot;:&quot;&quot;},&quot;isTemporary&quot;:false},{&quot;id&quot;:&quot;71d058ab-86b5-3ed3-b89b-1bb61f608922&quot;,&quot;itemData&quot;:{&quot;type&quot;:&quot;webpage&quot;,&quot;id&quot;:&quot;71d058ab-86b5-3ed3-b89b-1bb61f608922&quot;,&quot;title&quot;:&quot;Nara Prefecture: Infectious Disease Weekly Report&quot;,&quot;author&quot;:[{&quot;family&quot;:&quot;Nara Prefecture&quot;,&quot;given&quot;:&quot;&quot;,&quot;parse-names&quot;:false,&quot;dropping-particle&quot;:&quot;&quot;,&quot;non-dropping-particle&quot;:&quot;&quot;}],&quot;accessed&quot;:{&quot;date-parts&quot;:[[2023,10,9]]},&quot;URL&quot;:&quot;https://www.pref.nara.jp/27886.htm&quot;,&quot;issued&quot;:{&quot;date-parts&quot;:[[2023]]},&quot;container-title-short&quot;:&quot;&quot;},&quot;isTemporary&quot;:false},{&quot;id&quot;:&quot;cf202d40-c43d-3166-abc6-94dad5a4619c&quot;,&quot;itemData&quot;:{&quot;type&quot;:&quot;webpage&quot;,&quot;id&quot;:&quot;cf202d40-c43d-3166-abc6-94dad5a4619c&quot;,&quot;title&quot;:&quot;Okinawa Prefecture: COVID-19 Infection Statistics&quot;,&quot;author&quot;:[{&quot;family&quot;:&quot;Okinawa Prefecture&quot;,&quot;given&quot;:&quot;&quot;,&quot;parse-names&quot;:false,&quot;dropping-particle&quot;:&quot;&quot;,&quot;non-dropping-particle&quot;:&quot;&quot;}],&quot;accessed&quot;:{&quot;date-parts&quot;:[[2023,10,9]]},&quot;URL&quot;:&quot;https://www.pref.okinawa.jp/site/hoken/kansen/soumu/press/20200214_covid19_pr1.html#goruiikoumae&quot;,&quot;issued&quot;:{&quot;date-parts&quot;:[[2023]]},&quot;container-title-short&quot;:&quot;&quot;},&quot;isTemporary&quot;:false},{&quot;id&quot;:&quot;1181f653-21a8-36b1-8a2d-ea63038e9b6a&quot;,&quot;itemData&quot;:{&quot;type&quot;:&quot;webpage&quot;,&quot;id&quot;:&quot;1181f653-21a8-36b1-8a2d-ea63038e9b6a&quot;,&quot;title&quot;:&quot;Population, Demographics, and Household Numbers Based on the Basic Resident Registery&quot;,&quot;author&quot;:[{&quot;family&quot;:&quot;Ministry of Internal Affairs and Communications&quot;,&quot;given&quot;:&quot;&quot;,&quot;parse-names&quot;:false,&quot;dropping-particle&quot;:&quot;&quot;,&quot;non-dropping-particle&quot;:&quot;&quot;}],&quot;accessed&quot;:{&quot;date-parts&quot;:[[2023,10,14]]},&quot;URL&quot;:&quot;https://www.soumu.go.jp/main_sosiki/jichi_gyousei/daityo/jinkou_jinkoudoutai-setaisuu.html&quot;,&quot;issued&quot;:{&quot;date-parts&quot;:[[2023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212E49-CB3C-4EBF-86C2-DB2D3F63A2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5</TotalTime>
  <Pages>2</Pages>
  <Words>1036</Words>
  <Characters>5911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Y O</cp:lastModifiedBy>
  <cp:revision>179</cp:revision>
  <dcterms:created xsi:type="dcterms:W3CDTF">2024-02-28T13:26:00Z</dcterms:created>
  <dcterms:modified xsi:type="dcterms:W3CDTF">2026-01-08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